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328" w:type="pct"/>
        <w:tblInd w:w="-342" w:type="dxa"/>
        <w:tblLook w:val="04A0" w:firstRow="1" w:lastRow="0" w:firstColumn="1" w:lastColumn="0" w:noHBand="0" w:noVBand="1"/>
      </w:tblPr>
      <w:tblGrid>
        <w:gridCol w:w="785"/>
        <w:gridCol w:w="1980"/>
        <w:gridCol w:w="3025"/>
        <w:gridCol w:w="3937"/>
        <w:gridCol w:w="1176"/>
        <w:gridCol w:w="2907"/>
      </w:tblGrid>
      <w:tr w:rsidR="003A77AD" w:rsidRPr="00B7289E" w:rsidTr="00481760">
        <w:trPr>
          <w:trHeight w:val="315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77AD" w:rsidRPr="00B7289E" w:rsidRDefault="00AE3067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1 </w:t>
            </w:r>
            <w:r w:rsidR="000A47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ble</w:t>
            </w:r>
            <w:r w:rsidR="003A77AD" w:rsidRPr="00B728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. </w:t>
            </w:r>
            <w:r w:rsidR="00E25D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ating System </w:t>
            </w:r>
            <w:r w:rsidR="00E25D6E" w:rsidRPr="00522E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rameters</w:t>
            </w:r>
            <w:r w:rsidR="00E25D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for </w:t>
            </w:r>
            <w:proofErr w:type="spellStart"/>
            <w:r w:rsidR="00E25D6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Dissodactylus</w:t>
            </w:r>
            <w:proofErr w:type="spellEnd"/>
            <w:r w:rsidR="00E25D6E" w:rsidRPr="008A480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E25D6E" w:rsidRPr="008A480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rimitivus</w:t>
            </w:r>
            <w:proofErr w:type="spellEnd"/>
          </w:p>
        </w:tc>
      </w:tr>
      <w:tr w:rsidR="00481760" w:rsidRPr="00B7289E" w:rsidTr="00481760">
        <w:trPr>
          <w:trHeight w:val="315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7AD" w:rsidRPr="00B7289E" w:rsidRDefault="003A77AD" w:rsidP="003A77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ow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3A77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3A77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scription of Parameter</w:t>
            </w:r>
          </w:p>
        </w:tc>
        <w:tc>
          <w:tcPr>
            <w:tcW w:w="1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3A77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lculation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3A77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3A77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ource</w:t>
            </w:r>
          </w:p>
        </w:tc>
      </w:tr>
      <w:tr w:rsidR="00481760" w:rsidRPr="00B7289E" w:rsidTr="006F4261">
        <w:trPr>
          <w:trHeight w:val="375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7AD" w:rsidRPr="00B7289E" w:rsidRDefault="003A77AD" w:rsidP="006F4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males</w:t>
            </w:r>
            <w:proofErr w:type="spellEnd"/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males sampled</w:t>
            </w:r>
          </w:p>
        </w:tc>
        <w:tc>
          <w:tcPr>
            <w:tcW w:w="1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3]</w:t>
            </w:r>
          </w:p>
        </w:tc>
      </w:tr>
      <w:tr w:rsidR="00481760" w:rsidRPr="00B7289E" w:rsidTr="006F4261">
        <w:trPr>
          <w:trHeight w:val="375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7AD" w:rsidRPr="00B7289E" w:rsidRDefault="003A77AD" w:rsidP="006F4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females</w:t>
            </w:r>
            <w:proofErr w:type="spellEnd"/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females sampled</w:t>
            </w:r>
          </w:p>
        </w:tc>
        <w:tc>
          <w:tcPr>
            <w:tcW w:w="1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3]</w:t>
            </w:r>
          </w:p>
        </w:tc>
      </w:tr>
      <w:tr w:rsidR="00481760" w:rsidRPr="00B7289E" w:rsidTr="006F4261">
        <w:trPr>
          <w:trHeight w:val="375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7AD" w:rsidRPr="00B7289E" w:rsidRDefault="003A77AD" w:rsidP="006F4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 ratio</w:t>
            </w:r>
          </w:p>
        </w:tc>
        <w:tc>
          <w:tcPr>
            <w:tcW w:w="1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 / 5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females</w:t>
            </w:r>
            <w:proofErr w:type="spellEnd"/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/ </w:t>
            </w:r>
            <w:proofErr w:type="spellStart"/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males</w:t>
            </w:r>
            <w:proofErr w:type="spellEnd"/>
          </w:p>
        </w:tc>
      </w:tr>
      <w:tr w:rsidR="00481760" w:rsidRPr="00B7289E" w:rsidTr="006F4261">
        <w:trPr>
          <w:trHeight w:val="375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7AD" w:rsidRPr="00B7289E" w:rsidRDefault="003A77AD" w:rsidP="006F4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Sfemales</w:t>
            </w:r>
            <w:proofErr w:type="spellEnd"/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ction of breeding females</w:t>
            </w:r>
          </w:p>
        </w:tc>
        <w:tc>
          <w:tcPr>
            <w:tcW w:w="1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 / 64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9 / </w:t>
            </w:r>
            <w:proofErr w:type="spellStart"/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females</w:t>
            </w:r>
            <w:proofErr w:type="spellEnd"/>
          </w:p>
        </w:tc>
      </w:tr>
      <w:tr w:rsidR="00481760" w:rsidRPr="006D2424" w:rsidTr="006F4261">
        <w:trPr>
          <w:trHeight w:val="375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7AD" w:rsidRPr="00B7289E" w:rsidRDefault="003A77AD" w:rsidP="006F4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0females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ction of non-breeding females</w:t>
            </w:r>
          </w:p>
        </w:tc>
        <w:tc>
          <w:tcPr>
            <w:tcW w:w="1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 / 64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6D2424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5 / </w:t>
            </w:r>
            <w:proofErr w:type="spellStart"/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females</w:t>
            </w:r>
            <w:proofErr w:type="spellEnd"/>
          </w:p>
        </w:tc>
      </w:tr>
      <w:tr w:rsidR="00481760" w:rsidRPr="00B7289E" w:rsidTr="006F4261">
        <w:trPr>
          <w:trHeight w:val="375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77AD" w:rsidRPr="00B7289E" w:rsidDel="003C3FEF" w:rsidRDefault="003A77AD" w:rsidP="006F4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Smales</w:t>
            </w:r>
            <w:proofErr w:type="spellEnd"/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ction of males who sired offspring</w:t>
            </w:r>
          </w:p>
        </w:tc>
        <w:tc>
          <w:tcPr>
            <w:tcW w:w="1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 / 5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2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2 / </w:t>
            </w:r>
            <w:proofErr w:type="spellStart"/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males</w:t>
            </w:r>
            <w:proofErr w:type="spellEnd"/>
          </w:p>
        </w:tc>
      </w:tr>
      <w:tr w:rsidR="00481760" w:rsidRPr="00B7289E" w:rsidTr="006F4261">
        <w:trPr>
          <w:trHeight w:val="375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77AD" w:rsidRPr="00B7289E" w:rsidRDefault="003A77AD" w:rsidP="006F4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Sm0males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ction of males who mated, but failed to sire offspring</w:t>
            </w:r>
          </w:p>
        </w:tc>
        <w:tc>
          <w:tcPr>
            <w:tcW w:w="1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/ 5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4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 / </w:t>
            </w:r>
            <w:proofErr w:type="spellStart"/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males</w:t>
            </w:r>
            <w:proofErr w:type="spellEnd"/>
          </w:p>
        </w:tc>
      </w:tr>
      <w:tr w:rsidR="00481760" w:rsidRPr="00B7289E" w:rsidTr="006F4261">
        <w:trPr>
          <w:trHeight w:val="63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77AD" w:rsidRPr="00B7289E" w:rsidRDefault="003A77AD" w:rsidP="006F4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0males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ction of non-mating males</w:t>
            </w:r>
          </w:p>
        </w:tc>
        <w:tc>
          <w:tcPr>
            <w:tcW w:w="1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/ 5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5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4 / </w:t>
            </w:r>
            <w:proofErr w:type="spellStart"/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males</w:t>
            </w:r>
            <w:proofErr w:type="spellEnd"/>
          </w:p>
        </w:tc>
      </w:tr>
      <w:tr w:rsidR="00481760" w:rsidRPr="00B7289E" w:rsidTr="006F4261">
        <w:trPr>
          <w:trHeight w:val="645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77AD" w:rsidRPr="00B7289E" w:rsidRDefault="003A77AD" w:rsidP="006F4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1 - </w:t>
            </w:r>
            <w:proofErr w:type="spellStart"/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Smales</w:t>
            </w:r>
            <w:proofErr w:type="spellEnd"/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ction of males who failed to sire offspring regardless of their mating status</w:t>
            </w:r>
          </w:p>
        </w:tc>
        <w:tc>
          <w:tcPr>
            <w:tcW w:w="1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- 0.58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8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1 - </w:t>
            </w:r>
            <w:proofErr w:type="spellStart"/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Smales</w:t>
            </w:r>
            <w:proofErr w:type="spellEnd"/>
          </w:p>
        </w:tc>
      </w:tr>
      <w:tr w:rsidR="00481760" w:rsidRPr="00B7289E" w:rsidTr="006F4261">
        <w:trPr>
          <w:trHeight w:val="375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7AD" w:rsidRPr="00B7289E" w:rsidRDefault="003A77AD" w:rsidP="006F4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</w:t>
            </w:r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females</w:t>
            </w:r>
            <w:proofErr w:type="spellEnd"/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an female offspring </w:t>
            </w:r>
            <w:proofErr w:type="spellStart"/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</w:t>
            </w: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3]</w:t>
            </w:r>
          </w:p>
        </w:tc>
      </w:tr>
      <w:tr w:rsidR="00481760" w:rsidRPr="00B7289E" w:rsidTr="006F4261">
        <w:trPr>
          <w:trHeight w:val="69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7AD" w:rsidRPr="00B7289E" w:rsidRDefault="003A77AD" w:rsidP="006F4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</w:t>
            </w:r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Ofemales</w:t>
            </w:r>
            <w:proofErr w:type="spellEnd"/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 xml:space="preserve"> 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ariance in female offspring </w:t>
            </w:r>
            <w:proofErr w:type="spellStart"/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</w:t>
            </w: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6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3]</w:t>
            </w:r>
          </w:p>
        </w:tc>
      </w:tr>
      <w:tr w:rsidR="00481760" w:rsidRPr="00B7289E" w:rsidTr="006F4261">
        <w:trPr>
          <w:trHeight w:val="375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7AD" w:rsidRPr="00B7289E" w:rsidRDefault="003A77AD" w:rsidP="006F4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</w:t>
            </w:r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males</w:t>
            </w:r>
            <w:proofErr w:type="spellEnd"/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male offspring number</w:t>
            </w:r>
          </w:p>
        </w:tc>
        <w:tc>
          <w:tcPr>
            <w:tcW w:w="1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16)(203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6.2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</w:t>
            </w: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(</w:t>
            </w:r>
            <w:proofErr w:type="spellStart"/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</w:t>
            </w:r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females</w:t>
            </w:r>
            <w:proofErr w:type="spellEnd"/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481760" w:rsidRPr="00B7289E" w:rsidTr="006F4261">
        <w:trPr>
          <w:trHeight w:val="375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7AD" w:rsidRPr="00B7289E" w:rsidRDefault="003A77AD" w:rsidP="006F4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</w:t>
            </w:r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Omales</w:t>
            </w:r>
            <w:proofErr w:type="spellEnd"/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tal variance in mal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fspring number</w:t>
            </w:r>
          </w:p>
        </w:tc>
        <w:tc>
          <w:tcPr>
            <w:tcW w:w="1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582)(1,156.0) + (203)</w:t>
            </w: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582)(0.418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,698.97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q. 3</w:t>
            </w:r>
          </w:p>
        </w:tc>
      </w:tr>
      <w:tr w:rsidR="00481760" w:rsidRPr="00B7289E" w:rsidTr="006F4261">
        <w:trPr>
          <w:trHeight w:val="63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7AD" w:rsidRPr="00B7289E" w:rsidRDefault="003A77AD" w:rsidP="006F4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</w:t>
            </w:r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Omales</w:t>
            </w:r>
            <w:proofErr w:type="spellEnd"/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(pre)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ariance in male fitness due to pre-mating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cesses</w:t>
            </w:r>
          </w:p>
        </w:tc>
        <w:tc>
          <w:tcPr>
            <w:tcW w:w="1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582)(1,156.0) + (203)</w:t>
            </w: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582)(0.255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,775.60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q. 1</w:t>
            </w:r>
          </w:p>
        </w:tc>
      </w:tr>
      <w:tr w:rsidR="00481760" w:rsidRPr="00B7289E" w:rsidTr="006F4261">
        <w:trPr>
          <w:trHeight w:val="63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7AD" w:rsidRPr="00B7289E" w:rsidRDefault="003A77AD" w:rsidP="006F4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</w:t>
            </w:r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Omales</w:t>
            </w:r>
            <w:proofErr w:type="spellEnd"/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(post)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ariance in male fitness due to post-mating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cesses</w:t>
            </w:r>
          </w:p>
        </w:tc>
        <w:tc>
          <w:tcPr>
            <w:tcW w:w="1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,698.97 - 6,775.6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923.37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</w:t>
            </w:r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Omales</w:t>
            </w:r>
            <w:proofErr w:type="spellEnd"/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-</w:t>
            </w:r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 xml:space="preserve"> </w:t>
            </w:r>
            <w:proofErr w:type="spellStart"/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</w:t>
            </w:r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Omales</w:t>
            </w:r>
            <w:proofErr w:type="spellEnd"/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(pre)</w:t>
            </w:r>
          </w:p>
        </w:tc>
      </w:tr>
      <w:tr w:rsidR="00481760" w:rsidRPr="00B7289E" w:rsidTr="006F4261">
        <w:trPr>
          <w:trHeight w:val="63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7AD" w:rsidRPr="00B7289E" w:rsidRDefault="003A77AD" w:rsidP="006F4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6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males</w:t>
            </w:r>
            <w:proofErr w:type="spellEnd"/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opportunity for selection upon males</w:t>
            </w:r>
          </w:p>
        </w:tc>
        <w:tc>
          <w:tcPr>
            <w:tcW w:w="1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,698.97 / 55,799.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2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</w:t>
            </w:r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Omales</w:t>
            </w:r>
            <w:proofErr w:type="spellEnd"/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/ (</w:t>
            </w:r>
            <w:proofErr w:type="spellStart"/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</w:t>
            </w:r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males</w:t>
            </w:r>
            <w:proofErr w:type="spellEnd"/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481760" w:rsidRPr="00B7289E" w:rsidTr="006F4261">
        <w:trPr>
          <w:trHeight w:val="63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7AD" w:rsidRPr="00B7289E" w:rsidRDefault="003A77AD" w:rsidP="006F4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males</w:t>
            </w:r>
            <w:proofErr w:type="spellEnd"/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(pre)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portunity for selection due to pre-mating sexual selection</w:t>
            </w:r>
          </w:p>
        </w:tc>
        <w:tc>
          <w:tcPr>
            <w:tcW w:w="1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,775.60 / 55,799.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1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</w:t>
            </w:r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Omales</w:t>
            </w:r>
            <w:proofErr w:type="spellEnd"/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(pre)</w:t>
            </w: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/ (</w:t>
            </w:r>
            <w:proofErr w:type="spellStart"/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</w:t>
            </w:r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males</w:t>
            </w:r>
            <w:proofErr w:type="spellEnd"/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481760" w:rsidRPr="00B7289E" w:rsidTr="006F4261">
        <w:trPr>
          <w:trHeight w:val="63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7AD" w:rsidRPr="00B7289E" w:rsidRDefault="003A77AD" w:rsidP="006F4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males</w:t>
            </w:r>
            <w:proofErr w:type="spellEnd"/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(post)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portunity for selection due to post-mating sexual selection</w:t>
            </w:r>
          </w:p>
        </w:tc>
        <w:tc>
          <w:tcPr>
            <w:tcW w:w="1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923.37 / 55,799.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0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</w:t>
            </w:r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Omales</w:t>
            </w:r>
            <w:proofErr w:type="spellEnd"/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(post)</w:t>
            </w: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/ (</w:t>
            </w:r>
            <w:proofErr w:type="spellStart"/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</w:t>
            </w:r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males</w:t>
            </w:r>
            <w:proofErr w:type="spellEnd"/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481760" w:rsidRPr="00B7289E" w:rsidTr="006F4261">
        <w:trPr>
          <w:trHeight w:val="945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7AD" w:rsidRPr="00B7289E" w:rsidRDefault="003A77AD" w:rsidP="006F4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males</w:t>
            </w:r>
            <w:proofErr w:type="spellEnd"/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(post)</w:t>
            </w: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/ </w:t>
            </w:r>
            <w:proofErr w:type="spellStart"/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males</w:t>
            </w:r>
            <w:proofErr w:type="spellEnd"/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(total)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relative contribution of post-copulatory sexual selection to other sources of selection</w:t>
            </w:r>
          </w:p>
        </w:tc>
        <w:tc>
          <w:tcPr>
            <w:tcW w:w="1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0 / 0.19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7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2]</w:t>
            </w:r>
          </w:p>
        </w:tc>
      </w:tr>
      <w:tr w:rsidR="00481760" w:rsidRPr="00B7289E" w:rsidTr="006F4261">
        <w:trPr>
          <w:trHeight w:val="375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7AD" w:rsidRPr="00B7289E" w:rsidRDefault="003A77AD" w:rsidP="006F4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</w:t>
            </w:r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(mating)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fitness for mating males in terms of</w:t>
            </w: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te </w:t>
            </w:r>
            <w:proofErr w:type="spellStart"/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3]</w:t>
            </w:r>
          </w:p>
        </w:tc>
      </w:tr>
      <w:tr w:rsidR="00481760" w:rsidRPr="00B7289E" w:rsidTr="006F4261">
        <w:trPr>
          <w:trHeight w:val="375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7AD" w:rsidRPr="00B7289E" w:rsidRDefault="003A77AD" w:rsidP="006F4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</w:t>
            </w:r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 xml:space="preserve">M(mating) 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ariance i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itness for mating males in terms of </w:t>
            </w: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te </w:t>
            </w:r>
            <w:proofErr w:type="spellStart"/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8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3]</w:t>
            </w:r>
          </w:p>
        </w:tc>
      </w:tr>
      <w:tr w:rsidR="00481760" w:rsidRPr="00B7289E" w:rsidTr="006F4261">
        <w:trPr>
          <w:trHeight w:val="375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7AD" w:rsidRPr="00B7289E" w:rsidRDefault="003A77AD" w:rsidP="006F4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</w:t>
            </w:r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(mating)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verage fitness for mating females in terms of </w:t>
            </w: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te </w:t>
            </w:r>
            <w:proofErr w:type="spellStart"/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2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3]</w:t>
            </w:r>
          </w:p>
        </w:tc>
      </w:tr>
      <w:tr w:rsidR="00481760" w:rsidRPr="00B7289E" w:rsidTr="006F4261">
        <w:trPr>
          <w:trHeight w:val="375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7AD" w:rsidRPr="00B7289E" w:rsidRDefault="003A77AD" w:rsidP="006F4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</w:t>
            </w:r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F(mating)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ariance i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itness for mating </w:t>
            </w: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 in terms of</w:t>
            </w: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te </w:t>
            </w:r>
            <w:proofErr w:type="spellStart"/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3]</w:t>
            </w:r>
          </w:p>
        </w:tc>
      </w:tr>
      <w:tr w:rsidR="00481760" w:rsidRPr="00B7289E" w:rsidTr="006F4261">
        <w:trPr>
          <w:trHeight w:val="375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7AD" w:rsidRPr="00B7289E" w:rsidRDefault="003A77AD" w:rsidP="006F4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</w:t>
            </w:r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(all)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fitness for all mal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terms of mate numbers</w:t>
            </w:r>
          </w:p>
        </w:tc>
        <w:tc>
          <w:tcPr>
            <w:tcW w:w="1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0.582)(1.25) 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7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q. 2a</w:t>
            </w:r>
          </w:p>
        </w:tc>
      </w:tr>
      <w:tr w:rsidR="00481760" w:rsidRPr="00B7289E" w:rsidTr="006F4261">
        <w:trPr>
          <w:trHeight w:val="375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7AD" w:rsidRPr="00B7289E" w:rsidRDefault="003A77AD" w:rsidP="006F4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M(all)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nce in fitness for all mal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terms of mate numbers</w:t>
            </w:r>
          </w:p>
        </w:tc>
        <w:tc>
          <w:tcPr>
            <w:tcW w:w="1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582)(0.188) + (1.25)</w:t>
            </w: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582)(0.418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9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q. 1</w:t>
            </w:r>
          </w:p>
        </w:tc>
      </w:tr>
      <w:tr w:rsidR="00481760" w:rsidRPr="00B7289E" w:rsidTr="006F4261">
        <w:trPr>
          <w:trHeight w:val="69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7AD" w:rsidRPr="00B7289E" w:rsidRDefault="003A77AD" w:rsidP="006F4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males</w:t>
            </w:r>
            <w:proofErr w:type="spellEnd"/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(mates)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portunity for selection upon mal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terms of mate numbers</w:t>
            </w:r>
          </w:p>
        </w:tc>
        <w:tc>
          <w:tcPr>
            <w:tcW w:w="1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489) / (0.727)</w:t>
            </w: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5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481760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</w:t>
            </w:r>
            <w:r w:rsidR="003A77AD"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481760" w:rsidRPr="00B7289E" w:rsidTr="006F4261">
        <w:trPr>
          <w:trHeight w:val="375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7AD" w:rsidRPr="00B7289E" w:rsidRDefault="003A77AD" w:rsidP="006F4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7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</w:t>
            </w:r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(all)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fitness for all femal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terms of mate numbers</w:t>
            </w:r>
          </w:p>
        </w:tc>
        <w:tc>
          <w:tcPr>
            <w:tcW w:w="1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609)(2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9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q. 2a</w:t>
            </w:r>
          </w:p>
        </w:tc>
      </w:tr>
      <w:tr w:rsidR="00481760" w:rsidRPr="00B7289E" w:rsidTr="006F4261">
        <w:trPr>
          <w:trHeight w:val="375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7AD" w:rsidRPr="00B7289E" w:rsidRDefault="003A77AD" w:rsidP="006F4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F(all)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nce in fitness for all femal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terms of mate numbers</w:t>
            </w:r>
          </w:p>
        </w:tc>
        <w:tc>
          <w:tcPr>
            <w:tcW w:w="1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609)(1.534) + (2.72)</w:t>
            </w: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0.609)(0.391) 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99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q. 1</w:t>
            </w:r>
          </w:p>
        </w:tc>
      </w:tr>
      <w:tr w:rsidR="00481760" w:rsidRPr="00B7289E" w:rsidTr="006F4261">
        <w:trPr>
          <w:trHeight w:val="69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7AD" w:rsidRPr="00B7289E" w:rsidRDefault="003A77AD" w:rsidP="006F4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females</w:t>
            </w:r>
            <w:proofErr w:type="spellEnd"/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(mates)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portunity for selection upon femal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terms of mate numbers</w:t>
            </w:r>
          </w:p>
        </w:tc>
        <w:tc>
          <w:tcPr>
            <w:tcW w:w="1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.699) / (1.659)</w:t>
            </w: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1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481760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</w:t>
            </w:r>
            <w:r w:rsidR="003A77AD"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481760" w:rsidRPr="00B7289E" w:rsidTr="006F4261">
        <w:trPr>
          <w:trHeight w:val="1005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7AD" w:rsidRPr="00B7289E" w:rsidRDefault="003A77AD" w:rsidP="006F4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mates</w:t>
            </w:r>
            <w:proofErr w:type="spellEnd"/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(</w:t>
            </w:r>
            <w:proofErr w:type="spellStart"/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adj</w:t>
            </w:r>
            <w:proofErr w:type="spellEnd"/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)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ortunity for sexual selec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terms of mate numbers</w:t>
            </w: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adjusted for the biased sex ratio</w:t>
            </w:r>
          </w:p>
        </w:tc>
        <w:tc>
          <w:tcPr>
            <w:tcW w:w="1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925 - 0.981) - ((1 / 1.16) - 1)(0.981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2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481760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q. 1.24b from [8</w:t>
            </w:r>
            <w:r w:rsidR="003A77AD"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p.29]</w:t>
            </w:r>
          </w:p>
        </w:tc>
      </w:tr>
      <w:tr w:rsidR="00481760" w:rsidRPr="00B7289E" w:rsidTr="006F4261">
        <w:trPr>
          <w:trHeight w:val="1005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7AD" w:rsidRPr="00B7289E" w:rsidRDefault="003A77AD" w:rsidP="006F4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mates</w:t>
            </w:r>
            <w:proofErr w:type="spellEnd"/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(</w:t>
            </w:r>
            <w:proofErr w:type="spellStart"/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adj</w:t>
            </w:r>
            <w:proofErr w:type="spellEnd"/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)</w:t>
            </w: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mal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(mates)</w:t>
            </w: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 fraction of the total opportunity for selection on male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 terms of mate numbers that is </w:t>
            </w: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e to sexual selection</w:t>
            </w:r>
          </w:p>
        </w:tc>
        <w:tc>
          <w:tcPr>
            <w:tcW w:w="1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2 / 0.92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9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2]</w:t>
            </w:r>
          </w:p>
        </w:tc>
      </w:tr>
      <w:tr w:rsidR="00481760" w:rsidRPr="00B7289E" w:rsidTr="006F4261">
        <w:trPr>
          <w:trHeight w:val="375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7AD" w:rsidRPr="00B7289E" w:rsidRDefault="003A77AD" w:rsidP="006F4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</w:t>
            </w:r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males</w:t>
            </w:r>
            <w:proofErr w:type="spellEnd"/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(all)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fitness for all mal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terms of offspring numbers</w:t>
            </w:r>
          </w:p>
        </w:tc>
        <w:tc>
          <w:tcPr>
            <w:tcW w:w="1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0.582)(203) 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.1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q. 2b</w:t>
            </w:r>
          </w:p>
        </w:tc>
      </w:tr>
      <w:tr w:rsidR="00481760" w:rsidRPr="00B7289E" w:rsidTr="006F4261">
        <w:trPr>
          <w:trHeight w:val="375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7AD" w:rsidRPr="00B7289E" w:rsidRDefault="003A77AD" w:rsidP="006F4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</w:t>
            </w:r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Omales</w:t>
            </w:r>
            <w:proofErr w:type="spellEnd"/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nce in male fitnes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terms of offspring numbers</w:t>
            </w:r>
          </w:p>
        </w:tc>
        <w:tc>
          <w:tcPr>
            <w:tcW w:w="1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582)(1,156.0) + (203)</w:t>
            </w: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582)(0.418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,698.97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q. 3</w:t>
            </w:r>
          </w:p>
        </w:tc>
      </w:tr>
      <w:tr w:rsidR="00481760" w:rsidRPr="00B7289E" w:rsidTr="006F4261">
        <w:trPr>
          <w:trHeight w:val="69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7AD" w:rsidRPr="00B7289E" w:rsidRDefault="003A77AD" w:rsidP="006F4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males</w:t>
            </w:r>
            <w:proofErr w:type="spellEnd"/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(offspring)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portunity for selection upon mal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terms of offspring numbers</w:t>
            </w:r>
          </w:p>
        </w:tc>
        <w:tc>
          <w:tcPr>
            <w:tcW w:w="1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0,698.97) / (118.1)</w:t>
            </w: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7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</w:t>
            </w:r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Omales</w:t>
            </w:r>
            <w:proofErr w:type="spellEnd"/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(all)</w:t>
            </w: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 / </w:t>
            </w:r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(</w:t>
            </w:r>
            <w:proofErr w:type="spellStart"/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</w:t>
            </w:r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males</w:t>
            </w:r>
            <w:proofErr w:type="spellEnd"/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(all)</w:t>
            </w: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481760" w:rsidRPr="00B7289E" w:rsidTr="006F4261">
        <w:trPr>
          <w:trHeight w:val="375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7AD" w:rsidRPr="00B7289E" w:rsidRDefault="003A77AD" w:rsidP="006F4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</w:t>
            </w:r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females</w:t>
            </w:r>
            <w:proofErr w:type="spellEnd"/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(all)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fitness for all femal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terms of offspring numbers</w:t>
            </w:r>
          </w:p>
        </w:tc>
        <w:tc>
          <w:tcPr>
            <w:tcW w:w="1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0.609)(203) 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.7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q. 2b</w:t>
            </w:r>
          </w:p>
        </w:tc>
      </w:tr>
      <w:tr w:rsidR="00481760" w:rsidRPr="00B7289E" w:rsidTr="006F4261">
        <w:trPr>
          <w:trHeight w:val="375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7AD" w:rsidRPr="00B7289E" w:rsidRDefault="003A77AD" w:rsidP="006F4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</w:t>
            </w:r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Ofemales</w:t>
            </w:r>
            <w:proofErr w:type="spellEnd"/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nce in fitness for all femal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terms of offspring numbers</w:t>
            </w:r>
          </w:p>
        </w:tc>
        <w:tc>
          <w:tcPr>
            <w:tcW w:w="1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609)(1,156.0) + (203)</w:t>
            </w: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0.609)(0.391) 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,513.72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q. 1</w:t>
            </w:r>
          </w:p>
        </w:tc>
      </w:tr>
      <w:tr w:rsidR="00481760" w:rsidRPr="00B7289E" w:rsidTr="006F4261">
        <w:trPr>
          <w:trHeight w:val="69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7AD" w:rsidRPr="00B7289E" w:rsidRDefault="003A77AD" w:rsidP="006F4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7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females</w:t>
            </w:r>
            <w:proofErr w:type="spellEnd"/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(offspring)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portunity for selection upon femal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terms of offspring numbers</w:t>
            </w:r>
          </w:p>
        </w:tc>
        <w:tc>
          <w:tcPr>
            <w:tcW w:w="1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0,513.72) / (123.7)</w:t>
            </w: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7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</w:t>
            </w:r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Ofemales</w:t>
            </w:r>
            <w:proofErr w:type="spellEnd"/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(all)</w:t>
            </w: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/ (</w:t>
            </w:r>
            <w:proofErr w:type="spellStart"/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</w:t>
            </w:r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females</w:t>
            </w:r>
            <w:proofErr w:type="spellEnd"/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(all)</w:t>
            </w: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481760" w:rsidRPr="00B7289E" w:rsidTr="006F4261">
        <w:trPr>
          <w:trHeight w:val="1005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7AD" w:rsidRPr="00B7289E" w:rsidRDefault="003A77AD" w:rsidP="006F4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mates</w:t>
            </w:r>
            <w:proofErr w:type="spellEnd"/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(</w:t>
            </w:r>
            <w:proofErr w:type="spellStart"/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adj</w:t>
            </w:r>
            <w:proofErr w:type="spellEnd"/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)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*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ortunity for sexual selec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terms of offspring numbers</w:t>
            </w: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adjusted for the biased sex ratio</w:t>
            </w:r>
          </w:p>
        </w:tc>
        <w:tc>
          <w:tcPr>
            <w:tcW w:w="1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767 - 0.687) - ((1 / 1.16) - 1)(0.687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7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481760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q. 1.24b from [8</w:t>
            </w:r>
            <w:r w:rsidR="003A77AD"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p.29]</w:t>
            </w:r>
          </w:p>
        </w:tc>
      </w:tr>
      <w:tr w:rsidR="00481760" w:rsidRPr="00B7289E" w:rsidTr="006F4261">
        <w:trPr>
          <w:trHeight w:val="1005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7AD" w:rsidRPr="00B7289E" w:rsidRDefault="003A77AD" w:rsidP="006F4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mates</w:t>
            </w:r>
            <w:proofErr w:type="spellEnd"/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(</w:t>
            </w:r>
            <w:proofErr w:type="spellStart"/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adj</w:t>
            </w:r>
            <w:proofErr w:type="spellEnd"/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)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 xml:space="preserve">* </w:t>
            </w: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B728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males</w:t>
            </w:r>
            <w:proofErr w:type="spellEnd"/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fraction of the total opportunity for selection 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males due to sexual selection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7 / 0.76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7AD" w:rsidRPr="00B7289E" w:rsidRDefault="003A77AD" w:rsidP="00524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2]</w:t>
            </w:r>
          </w:p>
        </w:tc>
      </w:tr>
      <w:tr w:rsidR="003A77AD" w:rsidRPr="00B7289E" w:rsidTr="00481760">
        <w:trPr>
          <w:trHeight w:val="739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7AD" w:rsidRPr="00B7289E" w:rsidRDefault="003A77AD" w:rsidP="00E25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bookmarkEnd w:id="0"/>
            <w:proofErr w:type="spellStart"/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o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the sampled females, </w:t>
            </w: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or the 32 males that sired offspring, </w:t>
            </w:r>
            <w:r w:rsidRPr="00B72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or the 18 genotyped females</w:t>
            </w:r>
          </w:p>
        </w:tc>
      </w:tr>
    </w:tbl>
    <w:p w:rsidR="001B51F3" w:rsidRDefault="001B51F3"/>
    <w:sectPr w:rsidR="001B51F3" w:rsidSect="003A77A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77AD"/>
    <w:rsid w:val="00001990"/>
    <w:rsid w:val="000022B0"/>
    <w:rsid w:val="0000263B"/>
    <w:rsid w:val="00005B70"/>
    <w:rsid w:val="000069DF"/>
    <w:rsid w:val="000105A6"/>
    <w:rsid w:val="00011E77"/>
    <w:rsid w:val="00011EF5"/>
    <w:rsid w:val="00017D8A"/>
    <w:rsid w:val="0002048F"/>
    <w:rsid w:val="0002135B"/>
    <w:rsid w:val="00024F27"/>
    <w:rsid w:val="00031BE7"/>
    <w:rsid w:val="00032729"/>
    <w:rsid w:val="00033DE0"/>
    <w:rsid w:val="00034B34"/>
    <w:rsid w:val="00036903"/>
    <w:rsid w:val="00044586"/>
    <w:rsid w:val="00044E82"/>
    <w:rsid w:val="00044FF8"/>
    <w:rsid w:val="00046BEB"/>
    <w:rsid w:val="00056E48"/>
    <w:rsid w:val="00060C61"/>
    <w:rsid w:val="000616E9"/>
    <w:rsid w:val="000718B7"/>
    <w:rsid w:val="0008513B"/>
    <w:rsid w:val="000864F1"/>
    <w:rsid w:val="00091215"/>
    <w:rsid w:val="00091BEA"/>
    <w:rsid w:val="00094C85"/>
    <w:rsid w:val="000A0B99"/>
    <w:rsid w:val="000A47F0"/>
    <w:rsid w:val="000A67E5"/>
    <w:rsid w:val="000B00A9"/>
    <w:rsid w:val="000B11B5"/>
    <w:rsid w:val="000B214B"/>
    <w:rsid w:val="000B2462"/>
    <w:rsid w:val="000B5EFD"/>
    <w:rsid w:val="000B7B67"/>
    <w:rsid w:val="000C2FE7"/>
    <w:rsid w:val="000C58E5"/>
    <w:rsid w:val="000C7B69"/>
    <w:rsid w:val="000D1F59"/>
    <w:rsid w:val="000D2BE8"/>
    <w:rsid w:val="000E2475"/>
    <w:rsid w:val="000E2B1F"/>
    <w:rsid w:val="000E4731"/>
    <w:rsid w:val="000F5412"/>
    <w:rsid w:val="000F6489"/>
    <w:rsid w:val="000F6744"/>
    <w:rsid w:val="00100B05"/>
    <w:rsid w:val="00101B80"/>
    <w:rsid w:val="001023AC"/>
    <w:rsid w:val="001027E2"/>
    <w:rsid w:val="00102873"/>
    <w:rsid w:val="001047BB"/>
    <w:rsid w:val="00104C1E"/>
    <w:rsid w:val="00105098"/>
    <w:rsid w:val="001053A6"/>
    <w:rsid w:val="0010682A"/>
    <w:rsid w:val="00106B53"/>
    <w:rsid w:val="001076FA"/>
    <w:rsid w:val="00114652"/>
    <w:rsid w:val="001238CE"/>
    <w:rsid w:val="00135FEE"/>
    <w:rsid w:val="00137987"/>
    <w:rsid w:val="00141D8E"/>
    <w:rsid w:val="0014404A"/>
    <w:rsid w:val="00144386"/>
    <w:rsid w:val="001449A7"/>
    <w:rsid w:val="00146032"/>
    <w:rsid w:val="00147DEC"/>
    <w:rsid w:val="001505FD"/>
    <w:rsid w:val="001532C7"/>
    <w:rsid w:val="00154737"/>
    <w:rsid w:val="00155212"/>
    <w:rsid w:val="00156F44"/>
    <w:rsid w:val="00161EF2"/>
    <w:rsid w:val="001675CA"/>
    <w:rsid w:val="00167836"/>
    <w:rsid w:val="001737B9"/>
    <w:rsid w:val="0017393C"/>
    <w:rsid w:val="0017422A"/>
    <w:rsid w:val="00176252"/>
    <w:rsid w:val="001802D3"/>
    <w:rsid w:val="00180C72"/>
    <w:rsid w:val="00180F04"/>
    <w:rsid w:val="00180FC0"/>
    <w:rsid w:val="00181A4F"/>
    <w:rsid w:val="001831E9"/>
    <w:rsid w:val="001923CA"/>
    <w:rsid w:val="0019320A"/>
    <w:rsid w:val="0019359E"/>
    <w:rsid w:val="00193EF9"/>
    <w:rsid w:val="00195719"/>
    <w:rsid w:val="00196418"/>
    <w:rsid w:val="00197268"/>
    <w:rsid w:val="0019784A"/>
    <w:rsid w:val="001A00FF"/>
    <w:rsid w:val="001A0119"/>
    <w:rsid w:val="001A05C1"/>
    <w:rsid w:val="001A2F28"/>
    <w:rsid w:val="001A46D0"/>
    <w:rsid w:val="001A5A59"/>
    <w:rsid w:val="001A605F"/>
    <w:rsid w:val="001B2192"/>
    <w:rsid w:val="001B4F8D"/>
    <w:rsid w:val="001B51F3"/>
    <w:rsid w:val="001C1E44"/>
    <w:rsid w:val="001C6BE5"/>
    <w:rsid w:val="001D0036"/>
    <w:rsid w:val="001D2B3F"/>
    <w:rsid w:val="001E0507"/>
    <w:rsid w:val="001E682C"/>
    <w:rsid w:val="001F02C8"/>
    <w:rsid w:val="001F2F25"/>
    <w:rsid w:val="001F4245"/>
    <w:rsid w:val="001F4F1B"/>
    <w:rsid w:val="001F7BD2"/>
    <w:rsid w:val="00200276"/>
    <w:rsid w:val="0020047B"/>
    <w:rsid w:val="002018F4"/>
    <w:rsid w:val="0020313F"/>
    <w:rsid w:val="00210C67"/>
    <w:rsid w:val="0021482D"/>
    <w:rsid w:val="002210EE"/>
    <w:rsid w:val="00224D6C"/>
    <w:rsid w:val="00234A53"/>
    <w:rsid w:val="00235018"/>
    <w:rsid w:val="0023773D"/>
    <w:rsid w:val="00241B12"/>
    <w:rsid w:val="002426E5"/>
    <w:rsid w:val="00247D16"/>
    <w:rsid w:val="002502AB"/>
    <w:rsid w:val="002510F8"/>
    <w:rsid w:val="00251D08"/>
    <w:rsid w:val="00251E1F"/>
    <w:rsid w:val="00261629"/>
    <w:rsid w:val="00261C43"/>
    <w:rsid w:val="0026258E"/>
    <w:rsid w:val="00264B28"/>
    <w:rsid w:val="00264D89"/>
    <w:rsid w:val="00271A63"/>
    <w:rsid w:val="00274300"/>
    <w:rsid w:val="002762F4"/>
    <w:rsid w:val="00276540"/>
    <w:rsid w:val="002772E4"/>
    <w:rsid w:val="00282538"/>
    <w:rsid w:val="00284131"/>
    <w:rsid w:val="002A3D3F"/>
    <w:rsid w:val="002A5DF4"/>
    <w:rsid w:val="002B4D9E"/>
    <w:rsid w:val="002B6570"/>
    <w:rsid w:val="002C0F2C"/>
    <w:rsid w:val="002C7781"/>
    <w:rsid w:val="002C7BCA"/>
    <w:rsid w:val="002C7BED"/>
    <w:rsid w:val="002D1EBF"/>
    <w:rsid w:val="002D3AF4"/>
    <w:rsid w:val="002D4EEE"/>
    <w:rsid w:val="002D52E2"/>
    <w:rsid w:val="002D5980"/>
    <w:rsid w:val="002D75F3"/>
    <w:rsid w:val="002E2F01"/>
    <w:rsid w:val="002F0668"/>
    <w:rsid w:val="002F0AAE"/>
    <w:rsid w:val="002F2EB3"/>
    <w:rsid w:val="002F57CE"/>
    <w:rsid w:val="002F5840"/>
    <w:rsid w:val="00303E14"/>
    <w:rsid w:val="00304843"/>
    <w:rsid w:val="003076F1"/>
    <w:rsid w:val="00322A1F"/>
    <w:rsid w:val="00325020"/>
    <w:rsid w:val="00325D2A"/>
    <w:rsid w:val="0032788C"/>
    <w:rsid w:val="003301AE"/>
    <w:rsid w:val="00332917"/>
    <w:rsid w:val="00333A95"/>
    <w:rsid w:val="00341B74"/>
    <w:rsid w:val="00345714"/>
    <w:rsid w:val="003457DF"/>
    <w:rsid w:val="00350C9F"/>
    <w:rsid w:val="00360D45"/>
    <w:rsid w:val="003620FC"/>
    <w:rsid w:val="0036219C"/>
    <w:rsid w:val="003674B2"/>
    <w:rsid w:val="00373BB1"/>
    <w:rsid w:val="00382569"/>
    <w:rsid w:val="00385B67"/>
    <w:rsid w:val="00385DBB"/>
    <w:rsid w:val="003869E4"/>
    <w:rsid w:val="00387CDF"/>
    <w:rsid w:val="00391AAE"/>
    <w:rsid w:val="00392A16"/>
    <w:rsid w:val="00393472"/>
    <w:rsid w:val="00393BF5"/>
    <w:rsid w:val="0039423C"/>
    <w:rsid w:val="00397C6F"/>
    <w:rsid w:val="00397E3A"/>
    <w:rsid w:val="00397F15"/>
    <w:rsid w:val="003A1953"/>
    <w:rsid w:val="003A36D2"/>
    <w:rsid w:val="003A71CD"/>
    <w:rsid w:val="003A77AD"/>
    <w:rsid w:val="003B2BC8"/>
    <w:rsid w:val="003B4A0E"/>
    <w:rsid w:val="003B62DE"/>
    <w:rsid w:val="003B6988"/>
    <w:rsid w:val="003B6FAF"/>
    <w:rsid w:val="003C004B"/>
    <w:rsid w:val="003C3284"/>
    <w:rsid w:val="003C3AEE"/>
    <w:rsid w:val="003C44FC"/>
    <w:rsid w:val="003C5707"/>
    <w:rsid w:val="003D46D4"/>
    <w:rsid w:val="003D6B3B"/>
    <w:rsid w:val="003D729C"/>
    <w:rsid w:val="003E266A"/>
    <w:rsid w:val="003F03C1"/>
    <w:rsid w:val="003F0D02"/>
    <w:rsid w:val="003F39B8"/>
    <w:rsid w:val="003F3C98"/>
    <w:rsid w:val="004000A1"/>
    <w:rsid w:val="00401A43"/>
    <w:rsid w:val="00404469"/>
    <w:rsid w:val="00404583"/>
    <w:rsid w:val="00407206"/>
    <w:rsid w:val="004105D2"/>
    <w:rsid w:val="004227AF"/>
    <w:rsid w:val="004239B6"/>
    <w:rsid w:val="00424663"/>
    <w:rsid w:val="00433C3F"/>
    <w:rsid w:val="004348B8"/>
    <w:rsid w:val="004361C2"/>
    <w:rsid w:val="0043748B"/>
    <w:rsid w:val="00440BBB"/>
    <w:rsid w:val="00442192"/>
    <w:rsid w:val="0044744E"/>
    <w:rsid w:val="00454FD2"/>
    <w:rsid w:val="00456864"/>
    <w:rsid w:val="004603A3"/>
    <w:rsid w:val="00464084"/>
    <w:rsid w:val="00467805"/>
    <w:rsid w:val="00471305"/>
    <w:rsid w:val="00471A8A"/>
    <w:rsid w:val="0047343E"/>
    <w:rsid w:val="004764A0"/>
    <w:rsid w:val="004768C2"/>
    <w:rsid w:val="00481557"/>
    <w:rsid w:val="00481760"/>
    <w:rsid w:val="00482F9E"/>
    <w:rsid w:val="00491D44"/>
    <w:rsid w:val="00492E7B"/>
    <w:rsid w:val="00494AA2"/>
    <w:rsid w:val="004953CA"/>
    <w:rsid w:val="004976A2"/>
    <w:rsid w:val="004A2826"/>
    <w:rsid w:val="004B6B6F"/>
    <w:rsid w:val="004B6F40"/>
    <w:rsid w:val="004B7C5C"/>
    <w:rsid w:val="004C0029"/>
    <w:rsid w:val="004C7E0B"/>
    <w:rsid w:val="004D1BC3"/>
    <w:rsid w:val="004D4959"/>
    <w:rsid w:val="004D757E"/>
    <w:rsid w:val="004E0508"/>
    <w:rsid w:val="004E0841"/>
    <w:rsid w:val="004E2004"/>
    <w:rsid w:val="004F2E6F"/>
    <w:rsid w:val="004F3F76"/>
    <w:rsid w:val="004F4317"/>
    <w:rsid w:val="004F67BF"/>
    <w:rsid w:val="00500444"/>
    <w:rsid w:val="00501849"/>
    <w:rsid w:val="005028A0"/>
    <w:rsid w:val="00512F92"/>
    <w:rsid w:val="00513BA0"/>
    <w:rsid w:val="00514F90"/>
    <w:rsid w:val="0051580C"/>
    <w:rsid w:val="0052375B"/>
    <w:rsid w:val="005239E9"/>
    <w:rsid w:val="00525F1E"/>
    <w:rsid w:val="00526123"/>
    <w:rsid w:val="005329F5"/>
    <w:rsid w:val="00534267"/>
    <w:rsid w:val="005373CE"/>
    <w:rsid w:val="005421B5"/>
    <w:rsid w:val="00545FBE"/>
    <w:rsid w:val="005468AA"/>
    <w:rsid w:val="00546E62"/>
    <w:rsid w:val="00547008"/>
    <w:rsid w:val="00550A2E"/>
    <w:rsid w:val="00550CED"/>
    <w:rsid w:val="00550DCB"/>
    <w:rsid w:val="005550C2"/>
    <w:rsid w:val="005606B6"/>
    <w:rsid w:val="00560919"/>
    <w:rsid w:val="00560EB4"/>
    <w:rsid w:val="005645F1"/>
    <w:rsid w:val="00565E87"/>
    <w:rsid w:val="00571CFB"/>
    <w:rsid w:val="005730ED"/>
    <w:rsid w:val="00575E38"/>
    <w:rsid w:val="005810B2"/>
    <w:rsid w:val="00591C01"/>
    <w:rsid w:val="00591F45"/>
    <w:rsid w:val="00593454"/>
    <w:rsid w:val="005A1978"/>
    <w:rsid w:val="005A2B22"/>
    <w:rsid w:val="005A65E4"/>
    <w:rsid w:val="005B1FDE"/>
    <w:rsid w:val="005B2179"/>
    <w:rsid w:val="005B56D6"/>
    <w:rsid w:val="005C40C3"/>
    <w:rsid w:val="005D615F"/>
    <w:rsid w:val="005E373C"/>
    <w:rsid w:val="005E3EB9"/>
    <w:rsid w:val="005E7CD6"/>
    <w:rsid w:val="005F2EE7"/>
    <w:rsid w:val="005F356F"/>
    <w:rsid w:val="005F68EC"/>
    <w:rsid w:val="0060178B"/>
    <w:rsid w:val="00606AEE"/>
    <w:rsid w:val="00610E09"/>
    <w:rsid w:val="00612C1A"/>
    <w:rsid w:val="006176F9"/>
    <w:rsid w:val="00626575"/>
    <w:rsid w:val="006342D4"/>
    <w:rsid w:val="00636FD2"/>
    <w:rsid w:val="006400D5"/>
    <w:rsid w:val="00644C1F"/>
    <w:rsid w:val="006452CE"/>
    <w:rsid w:val="0065075F"/>
    <w:rsid w:val="00652140"/>
    <w:rsid w:val="00652441"/>
    <w:rsid w:val="00654F40"/>
    <w:rsid w:val="00655B0E"/>
    <w:rsid w:val="006563BA"/>
    <w:rsid w:val="006567A4"/>
    <w:rsid w:val="00663646"/>
    <w:rsid w:val="00663879"/>
    <w:rsid w:val="00664548"/>
    <w:rsid w:val="006645DE"/>
    <w:rsid w:val="006647A1"/>
    <w:rsid w:val="006730ED"/>
    <w:rsid w:val="006733BE"/>
    <w:rsid w:val="006753EC"/>
    <w:rsid w:val="00675C02"/>
    <w:rsid w:val="00681F50"/>
    <w:rsid w:val="00682158"/>
    <w:rsid w:val="00683318"/>
    <w:rsid w:val="00683CAE"/>
    <w:rsid w:val="00685EB8"/>
    <w:rsid w:val="00692BE4"/>
    <w:rsid w:val="00693072"/>
    <w:rsid w:val="0069548C"/>
    <w:rsid w:val="006A064D"/>
    <w:rsid w:val="006A1CFA"/>
    <w:rsid w:val="006C43D6"/>
    <w:rsid w:val="006D2895"/>
    <w:rsid w:val="006D2D7C"/>
    <w:rsid w:val="006D6904"/>
    <w:rsid w:val="006D783E"/>
    <w:rsid w:val="006E1561"/>
    <w:rsid w:val="006E552F"/>
    <w:rsid w:val="006E56C8"/>
    <w:rsid w:val="006E57E7"/>
    <w:rsid w:val="006F308E"/>
    <w:rsid w:val="006F4261"/>
    <w:rsid w:val="006F4E6A"/>
    <w:rsid w:val="007017A1"/>
    <w:rsid w:val="00701A29"/>
    <w:rsid w:val="00710C79"/>
    <w:rsid w:val="00714B20"/>
    <w:rsid w:val="00717AAA"/>
    <w:rsid w:val="00720AC2"/>
    <w:rsid w:val="007246A9"/>
    <w:rsid w:val="0072531A"/>
    <w:rsid w:val="007262E7"/>
    <w:rsid w:val="00726E7C"/>
    <w:rsid w:val="007311B3"/>
    <w:rsid w:val="00733CA1"/>
    <w:rsid w:val="00743A36"/>
    <w:rsid w:val="007448B0"/>
    <w:rsid w:val="00744954"/>
    <w:rsid w:val="00745E2E"/>
    <w:rsid w:val="0075010B"/>
    <w:rsid w:val="00751708"/>
    <w:rsid w:val="0075226B"/>
    <w:rsid w:val="00753236"/>
    <w:rsid w:val="007557DF"/>
    <w:rsid w:val="00756E16"/>
    <w:rsid w:val="007608E9"/>
    <w:rsid w:val="00765C47"/>
    <w:rsid w:val="007711E3"/>
    <w:rsid w:val="0077587C"/>
    <w:rsid w:val="007874FC"/>
    <w:rsid w:val="0078782F"/>
    <w:rsid w:val="00795C8C"/>
    <w:rsid w:val="007971B6"/>
    <w:rsid w:val="00797430"/>
    <w:rsid w:val="007A0A68"/>
    <w:rsid w:val="007A1302"/>
    <w:rsid w:val="007B08E3"/>
    <w:rsid w:val="007B2C1C"/>
    <w:rsid w:val="007B48F8"/>
    <w:rsid w:val="007B6700"/>
    <w:rsid w:val="007C2983"/>
    <w:rsid w:val="007C45FE"/>
    <w:rsid w:val="007D3DA8"/>
    <w:rsid w:val="007D51DE"/>
    <w:rsid w:val="007D6CF2"/>
    <w:rsid w:val="007E0B34"/>
    <w:rsid w:val="007E0E23"/>
    <w:rsid w:val="007E19C9"/>
    <w:rsid w:val="007E34F0"/>
    <w:rsid w:val="007E43F0"/>
    <w:rsid w:val="007E733A"/>
    <w:rsid w:val="007F05FC"/>
    <w:rsid w:val="007F4526"/>
    <w:rsid w:val="007F5140"/>
    <w:rsid w:val="007F585C"/>
    <w:rsid w:val="007F5F2F"/>
    <w:rsid w:val="007F61B5"/>
    <w:rsid w:val="007F62C2"/>
    <w:rsid w:val="00803CE0"/>
    <w:rsid w:val="008100D8"/>
    <w:rsid w:val="008135DC"/>
    <w:rsid w:val="0081447D"/>
    <w:rsid w:val="00814491"/>
    <w:rsid w:val="00820250"/>
    <w:rsid w:val="00820B86"/>
    <w:rsid w:val="00821ECF"/>
    <w:rsid w:val="008278A9"/>
    <w:rsid w:val="00830AD1"/>
    <w:rsid w:val="00832E30"/>
    <w:rsid w:val="00835D51"/>
    <w:rsid w:val="00837578"/>
    <w:rsid w:val="00841618"/>
    <w:rsid w:val="00841F97"/>
    <w:rsid w:val="00846400"/>
    <w:rsid w:val="00852DE0"/>
    <w:rsid w:val="0085620E"/>
    <w:rsid w:val="00857E36"/>
    <w:rsid w:val="00860372"/>
    <w:rsid w:val="00867074"/>
    <w:rsid w:val="008722EB"/>
    <w:rsid w:val="008739B5"/>
    <w:rsid w:val="00874131"/>
    <w:rsid w:val="00880AE7"/>
    <w:rsid w:val="0088150D"/>
    <w:rsid w:val="00893A43"/>
    <w:rsid w:val="00894F5A"/>
    <w:rsid w:val="00896ABC"/>
    <w:rsid w:val="008A02B7"/>
    <w:rsid w:val="008A24FD"/>
    <w:rsid w:val="008A2996"/>
    <w:rsid w:val="008A4607"/>
    <w:rsid w:val="008A641C"/>
    <w:rsid w:val="008A7567"/>
    <w:rsid w:val="008C00DF"/>
    <w:rsid w:val="008C0EE5"/>
    <w:rsid w:val="008C3C33"/>
    <w:rsid w:val="008C50A2"/>
    <w:rsid w:val="008C5235"/>
    <w:rsid w:val="008C53BD"/>
    <w:rsid w:val="008C7E3D"/>
    <w:rsid w:val="008C7FAD"/>
    <w:rsid w:val="008D129E"/>
    <w:rsid w:val="008D4EAB"/>
    <w:rsid w:val="008D753C"/>
    <w:rsid w:val="008E01D5"/>
    <w:rsid w:val="008E4309"/>
    <w:rsid w:val="008E4612"/>
    <w:rsid w:val="008E54FA"/>
    <w:rsid w:val="008F1811"/>
    <w:rsid w:val="008F2DB0"/>
    <w:rsid w:val="008F3A42"/>
    <w:rsid w:val="00900A28"/>
    <w:rsid w:val="009145F7"/>
    <w:rsid w:val="00914807"/>
    <w:rsid w:val="00920A5A"/>
    <w:rsid w:val="00922324"/>
    <w:rsid w:val="00923C91"/>
    <w:rsid w:val="0093239B"/>
    <w:rsid w:val="009330AF"/>
    <w:rsid w:val="00936190"/>
    <w:rsid w:val="00936231"/>
    <w:rsid w:val="00936CB1"/>
    <w:rsid w:val="009372F9"/>
    <w:rsid w:val="00937B31"/>
    <w:rsid w:val="00940425"/>
    <w:rsid w:val="00944CA8"/>
    <w:rsid w:val="00951B92"/>
    <w:rsid w:val="009529FA"/>
    <w:rsid w:val="00953DE2"/>
    <w:rsid w:val="00954512"/>
    <w:rsid w:val="00954A5A"/>
    <w:rsid w:val="00954BF6"/>
    <w:rsid w:val="00955595"/>
    <w:rsid w:val="0095637A"/>
    <w:rsid w:val="00957F92"/>
    <w:rsid w:val="009617DC"/>
    <w:rsid w:val="00962D65"/>
    <w:rsid w:val="00963B1E"/>
    <w:rsid w:val="00967823"/>
    <w:rsid w:val="00972637"/>
    <w:rsid w:val="00980486"/>
    <w:rsid w:val="00986CA8"/>
    <w:rsid w:val="009876C4"/>
    <w:rsid w:val="00994459"/>
    <w:rsid w:val="00994B52"/>
    <w:rsid w:val="00996B89"/>
    <w:rsid w:val="00997BED"/>
    <w:rsid w:val="009B0CBB"/>
    <w:rsid w:val="009B12FB"/>
    <w:rsid w:val="009B2024"/>
    <w:rsid w:val="009B660F"/>
    <w:rsid w:val="009C0077"/>
    <w:rsid w:val="009C10C0"/>
    <w:rsid w:val="009C2D67"/>
    <w:rsid w:val="009C576D"/>
    <w:rsid w:val="009D44C4"/>
    <w:rsid w:val="009D53FB"/>
    <w:rsid w:val="009E29B6"/>
    <w:rsid w:val="009F490B"/>
    <w:rsid w:val="009F6AC5"/>
    <w:rsid w:val="00A024B7"/>
    <w:rsid w:val="00A04317"/>
    <w:rsid w:val="00A107F9"/>
    <w:rsid w:val="00A153DC"/>
    <w:rsid w:val="00A17F6E"/>
    <w:rsid w:val="00A21BBA"/>
    <w:rsid w:val="00A24379"/>
    <w:rsid w:val="00A254F7"/>
    <w:rsid w:val="00A263D6"/>
    <w:rsid w:val="00A27004"/>
    <w:rsid w:val="00A34CB6"/>
    <w:rsid w:val="00A3582F"/>
    <w:rsid w:val="00A40315"/>
    <w:rsid w:val="00A406B5"/>
    <w:rsid w:val="00A42ADB"/>
    <w:rsid w:val="00A50172"/>
    <w:rsid w:val="00A50748"/>
    <w:rsid w:val="00A55B1B"/>
    <w:rsid w:val="00A62A55"/>
    <w:rsid w:val="00A62B24"/>
    <w:rsid w:val="00A62BB1"/>
    <w:rsid w:val="00A65B0E"/>
    <w:rsid w:val="00A6777C"/>
    <w:rsid w:val="00A7171F"/>
    <w:rsid w:val="00A833CC"/>
    <w:rsid w:val="00A906F2"/>
    <w:rsid w:val="00A9090C"/>
    <w:rsid w:val="00A939E5"/>
    <w:rsid w:val="00A94D6E"/>
    <w:rsid w:val="00A975FF"/>
    <w:rsid w:val="00AA0D4D"/>
    <w:rsid w:val="00AA2E61"/>
    <w:rsid w:val="00AA49DB"/>
    <w:rsid w:val="00AB1BF0"/>
    <w:rsid w:val="00AB1C6A"/>
    <w:rsid w:val="00AB6615"/>
    <w:rsid w:val="00AB6B7D"/>
    <w:rsid w:val="00AC55A8"/>
    <w:rsid w:val="00AC5664"/>
    <w:rsid w:val="00AD1CF9"/>
    <w:rsid w:val="00AD5A6A"/>
    <w:rsid w:val="00AE3067"/>
    <w:rsid w:val="00AE341D"/>
    <w:rsid w:val="00AE5456"/>
    <w:rsid w:val="00AF23F4"/>
    <w:rsid w:val="00AF309B"/>
    <w:rsid w:val="00AF6BBF"/>
    <w:rsid w:val="00B0167D"/>
    <w:rsid w:val="00B04B36"/>
    <w:rsid w:val="00B07AC6"/>
    <w:rsid w:val="00B14E83"/>
    <w:rsid w:val="00B2046A"/>
    <w:rsid w:val="00B27FE7"/>
    <w:rsid w:val="00B31CE1"/>
    <w:rsid w:val="00B401BE"/>
    <w:rsid w:val="00B4407C"/>
    <w:rsid w:val="00B450CB"/>
    <w:rsid w:val="00B51D4D"/>
    <w:rsid w:val="00B5247E"/>
    <w:rsid w:val="00B52B8E"/>
    <w:rsid w:val="00B54713"/>
    <w:rsid w:val="00B57DA0"/>
    <w:rsid w:val="00B61E89"/>
    <w:rsid w:val="00B622EA"/>
    <w:rsid w:val="00B644E6"/>
    <w:rsid w:val="00B70C31"/>
    <w:rsid w:val="00B73E6C"/>
    <w:rsid w:val="00B73FA5"/>
    <w:rsid w:val="00B76951"/>
    <w:rsid w:val="00B80290"/>
    <w:rsid w:val="00B802D5"/>
    <w:rsid w:val="00B8343F"/>
    <w:rsid w:val="00B83816"/>
    <w:rsid w:val="00B83F7F"/>
    <w:rsid w:val="00B85B4B"/>
    <w:rsid w:val="00B8665E"/>
    <w:rsid w:val="00B86950"/>
    <w:rsid w:val="00B87407"/>
    <w:rsid w:val="00B910CF"/>
    <w:rsid w:val="00B921F5"/>
    <w:rsid w:val="00B92930"/>
    <w:rsid w:val="00BA079E"/>
    <w:rsid w:val="00BA0CAE"/>
    <w:rsid w:val="00BA0FD1"/>
    <w:rsid w:val="00BA6BEA"/>
    <w:rsid w:val="00BB0242"/>
    <w:rsid w:val="00BB2012"/>
    <w:rsid w:val="00BB7A1A"/>
    <w:rsid w:val="00BC6CD6"/>
    <w:rsid w:val="00BD23CC"/>
    <w:rsid w:val="00BD4F15"/>
    <w:rsid w:val="00BD565C"/>
    <w:rsid w:val="00BD639F"/>
    <w:rsid w:val="00BE2298"/>
    <w:rsid w:val="00BE2CC6"/>
    <w:rsid w:val="00BE453D"/>
    <w:rsid w:val="00BF22D8"/>
    <w:rsid w:val="00BF3A7A"/>
    <w:rsid w:val="00BF5177"/>
    <w:rsid w:val="00BF5E73"/>
    <w:rsid w:val="00BF6B19"/>
    <w:rsid w:val="00C013CB"/>
    <w:rsid w:val="00C0186D"/>
    <w:rsid w:val="00C01F48"/>
    <w:rsid w:val="00C05874"/>
    <w:rsid w:val="00C12781"/>
    <w:rsid w:val="00C12AA1"/>
    <w:rsid w:val="00C2382E"/>
    <w:rsid w:val="00C240CE"/>
    <w:rsid w:val="00C3132D"/>
    <w:rsid w:val="00C32502"/>
    <w:rsid w:val="00C34134"/>
    <w:rsid w:val="00C364A7"/>
    <w:rsid w:val="00C420D7"/>
    <w:rsid w:val="00C4577B"/>
    <w:rsid w:val="00C541C5"/>
    <w:rsid w:val="00C60474"/>
    <w:rsid w:val="00C605B1"/>
    <w:rsid w:val="00C62F05"/>
    <w:rsid w:val="00C655A5"/>
    <w:rsid w:val="00C6796D"/>
    <w:rsid w:val="00C71564"/>
    <w:rsid w:val="00C726DB"/>
    <w:rsid w:val="00C74629"/>
    <w:rsid w:val="00C8038C"/>
    <w:rsid w:val="00C8095D"/>
    <w:rsid w:val="00C81EEE"/>
    <w:rsid w:val="00C82891"/>
    <w:rsid w:val="00C85D2C"/>
    <w:rsid w:val="00C865E3"/>
    <w:rsid w:val="00C87699"/>
    <w:rsid w:val="00C90DEA"/>
    <w:rsid w:val="00C93BF3"/>
    <w:rsid w:val="00C93D73"/>
    <w:rsid w:val="00C954B1"/>
    <w:rsid w:val="00C95FD9"/>
    <w:rsid w:val="00C96670"/>
    <w:rsid w:val="00C9689F"/>
    <w:rsid w:val="00CA5420"/>
    <w:rsid w:val="00CA6FE0"/>
    <w:rsid w:val="00CA7BB5"/>
    <w:rsid w:val="00CB05C8"/>
    <w:rsid w:val="00CB1022"/>
    <w:rsid w:val="00CB1FF6"/>
    <w:rsid w:val="00CB2459"/>
    <w:rsid w:val="00CB7F75"/>
    <w:rsid w:val="00CC01E0"/>
    <w:rsid w:val="00CC0A54"/>
    <w:rsid w:val="00CC10C1"/>
    <w:rsid w:val="00CC28B2"/>
    <w:rsid w:val="00CD04C3"/>
    <w:rsid w:val="00CD1BEC"/>
    <w:rsid w:val="00CD3D61"/>
    <w:rsid w:val="00CD50BB"/>
    <w:rsid w:val="00CD5C3A"/>
    <w:rsid w:val="00CD7A0B"/>
    <w:rsid w:val="00CE2AF7"/>
    <w:rsid w:val="00CE425F"/>
    <w:rsid w:val="00CF2667"/>
    <w:rsid w:val="00CF4523"/>
    <w:rsid w:val="00CF61D4"/>
    <w:rsid w:val="00D02049"/>
    <w:rsid w:val="00D103DA"/>
    <w:rsid w:val="00D2149E"/>
    <w:rsid w:val="00D23FCE"/>
    <w:rsid w:val="00D26071"/>
    <w:rsid w:val="00D3098C"/>
    <w:rsid w:val="00D31A38"/>
    <w:rsid w:val="00D33076"/>
    <w:rsid w:val="00D35023"/>
    <w:rsid w:val="00D41390"/>
    <w:rsid w:val="00D42944"/>
    <w:rsid w:val="00D43313"/>
    <w:rsid w:val="00D514D3"/>
    <w:rsid w:val="00D534DE"/>
    <w:rsid w:val="00D55C1D"/>
    <w:rsid w:val="00D6122C"/>
    <w:rsid w:val="00D63A81"/>
    <w:rsid w:val="00D64F33"/>
    <w:rsid w:val="00D71E82"/>
    <w:rsid w:val="00D75858"/>
    <w:rsid w:val="00D76513"/>
    <w:rsid w:val="00D76AA3"/>
    <w:rsid w:val="00D81782"/>
    <w:rsid w:val="00D8188C"/>
    <w:rsid w:val="00D81EFA"/>
    <w:rsid w:val="00D9126B"/>
    <w:rsid w:val="00DA08A8"/>
    <w:rsid w:val="00DA0CEB"/>
    <w:rsid w:val="00DA3A0F"/>
    <w:rsid w:val="00DA581E"/>
    <w:rsid w:val="00DA5DB8"/>
    <w:rsid w:val="00DA6518"/>
    <w:rsid w:val="00DA653F"/>
    <w:rsid w:val="00DB362A"/>
    <w:rsid w:val="00DB4235"/>
    <w:rsid w:val="00DB4784"/>
    <w:rsid w:val="00DB692F"/>
    <w:rsid w:val="00DB7286"/>
    <w:rsid w:val="00DC15B0"/>
    <w:rsid w:val="00DC2C2B"/>
    <w:rsid w:val="00DC31AA"/>
    <w:rsid w:val="00DC5960"/>
    <w:rsid w:val="00DD4D47"/>
    <w:rsid w:val="00DE0EB1"/>
    <w:rsid w:val="00DE23CD"/>
    <w:rsid w:val="00DE5DA1"/>
    <w:rsid w:val="00DF0851"/>
    <w:rsid w:val="00DF4319"/>
    <w:rsid w:val="00E025FE"/>
    <w:rsid w:val="00E040D7"/>
    <w:rsid w:val="00E102CC"/>
    <w:rsid w:val="00E126F2"/>
    <w:rsid w:val="00E13EBF"/>
    <w:rsid w:val="00E1487A"/>
    <w:rsid w:val="00E21ECF"/>
    <w:rsid w:val="00E250C5"/>
    <w:rsid w:val="00E257A6"/>
    <w:rsid w:val="00E25D6E"/>
    <w:rsid w:val="00E3264E"/>
    <w:rsid w:val="00E33197"/>
    <w:rsid w:val="00E53419"/>
    <w:rsid w:val="00E5795C"/>
    <w:rsid w:val="00E609F1"/>
    <w:rsid w:val="00E62225"/>
    <w:rsid w:val="00E6495E"/>
    <w:rsid w:val="00E65747"/>
    <w:rsid w:val="00E65E45"/>
    <w:rsid w:val="00E718D2"/>
    <w:rsid w:val="00E71ECC"/>
    <w:rsid w:val="00E85A81"/>
    <w:rsid w:val="00E867F4"/>
    <w:rsid w:val="00E91004"/>
    <w:rsid w:val="00E9210C"/>
    <w:rsid w:val="00E94FA1"/>
    <w:rsid w:val="00E9549D"/>
    <w:rsid w:val="00EA17D8"/>
    <w:rsid w:val="00EA232B"/>
    <w:rsid w:val="00EA61DE"/>
    <w:rsid w:val="00EB0390"/>
    <w:rsid w:val="00EB2033"/>
    <w:rsid w:val="00EB26E1"/>
    <w:rsid w:val="00EC1AA0"/>
    <w:rsid w:val="00EC53A9"/>
    <w:rsid w:val="00EC60C7"/>
    <w:rsid w:val="00EC68CB"/>
    <w:rsid w:val="00ED05E1"/>
    <w:rsid w:val="00ED1C8C"/>
    <w:rsid w:val="00ED2987"/>
    <w:rsid w:val="00ED42EA"/>
    <w:rsid w:val="00EE0692"/>
    <w:rsid w:val="00EE13B8"/>
    <w:rsid w:val="00EE1D83"/>
    <w:rsid w:val="00EE3F56"/>
    <w:rsid w:val="00EE6E59"/>
    <w:rsid w:val="00EF0BC7"/>
    <w:rsid w:val="00EF32A8"/>
    <w:rsid w:val="00EF55F3"/>
    <w:rsid w:val="00EF5B0D"/>
    <w:rsid w:val="00EF716E"/>
    <w:rsid w:val="00EF7A7D"/>
    <w:rsid w:val="00F00DE8"/>
    <w:rsid w:val="00F024BE"/>
    <w:rsid w:val="00F037BE"/>
    <w:rsid w:val="00F05624"/>
    <w:rsid w:val="00F057FD"/>
    <w:rsid w:val="00F12250"/>
    <w:rsid w:val="00F139E4"/>
    <w:rsid w:val="00F2565C"/>
    <w:rsid w:val="00F32027"/>
    <w:rsid w:val="00F35BB2"/>
    <w:rsid w:val="00F5430B"/>
    <w:rsid w:val="00F546BF"/>
    <w:rsid w:val="00F57C9A"/>
    <w:rsid w:val="00F604D4"/>
    <w:rsid w:val="00F61F7E"/>
    <w:rsid w:val="00F63985"/>
    <w:rsid w:val="00F726B2"/>
    <w:rsid w:val="00F8764E"/>
    <w:rsid w:val="00F909C2"/>
    <w:rsid w:val="00F93035"/>
    <w:rsid w:val="00F932C6"/>
    <w:rsid w:val="00F941BD"/>
    <w:rsid w:val="00F950CB"/>
    <w:rsid w:val="00FA2B55"/>
    <w:rsid w:val="00FA5623"/>
    <w:rsid w:val="00FB3346"/>
    <w:rsid w:val="00FB53C5"/>
    <w:rsid w:val="00FC2AF8"/>
    <w:rsid w:val="00FC60AC"/>
    <w:rsid w:val="00FD1316"/>
    <w:rsid w:val="00FD6AF9"/>
    <w:rsid w:val="00FD7258"/>
    <w:rsid w:val="00FE2315"/>
    <w:rsid w:val="00FE7653"/>
    <w:rsid w:val="00FE794A"/>
    <w:rsid w:val="00FF013A"/>
    <w:rsid w:val="00FF1315"/>
    <w:rsid w:val="00FF3094"/>
    <w:rsid w:val="00FF4E88"/>
    <w:rsid w:val="00FF7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EF418A2-D2F5-4FE7-B10A-D897C6698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77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58</Words>
  <Characters>375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4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ent</dc:creator>
  <cp:lastModifiedBy>Stephen Milbourn Shuster</cp:lastModifiedBy>
  <cp:revision>2</cp:revision>
  <dcterms:created xsi:type="dcterms:W3CDTF">2015-12-11T00:16:00Z</dcterms:created>
  <dcterms:modified xsi:type="dcterms:W3CDTF">2015-12-11T00:16:00Z</dcterms:modified>
</cp:coreProperties>
</file>